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F6A11" w14:textId="6ABC6E04" w:rsidR="00222778" w:rsidRDefault="00E263BE">
      <w:r>
        <w:t>Supplementary appendix</w:t>
      </w:r>
    </w:p>
    <w:p w14:paraId="4A89770E" w14:textId="46EC5F8D" w:rsidR="00E263BE" w:rsidRPr="006E26D3" w:rsidRDefault="00E263BE" w:rsidP="00E263BE">
      <w:pPr>
        <w:pStyle w:val="a3"/>
        <w:rPr>
          <w:rFonts w:ascii="Times New Roman" w:hAnsi="Times New Roman" w:cs="Times New Roman (正文 CS 字体)"/>
          <w:b/>
          <w:kern w:val="2"/>
        </w:rPr>
      </w:pPr>
      <w:r w:rsidRPr="006E26D3">
        <w:rPr>
          <w:rFonts w:ascii="Times New Roman" w:hAnsi="Times New Roman" w:cs="Times New Roman (正文 CS 字体)"/>
          <w:b/>
          <w:kern w:val="2"/>
        </w:rPr>
        <w:t xml:space="preserve">Table </w:t>
      </w:r>
      <w:r>
        <w:rPr>
          <w:rFonts w:ascii="Times New Roman" w:hAnsi="Times New Roman" w:cs="Times New Roman (正文 CS 字体)"/>
          <w:b/>
          <w:kern w:val="2"/>
        </w:rPr>
        <w:t>S1</w:t>
      </w:r>
      <w:r w:rsidRPr="006E26D3">
        <w:rPr>
          <w:rFonts w:ascii="Times New Roman" w:hAnsi="Times New Roman" w:cs="Times New Roman (正文 CS 字体)"/>
          <w:b/>
          <w:kern w:val="2"/>
        </w:rPr>
        <w:t xml:space="preserve"> Intra- and Inter-observer reproducibility of EAT and strain parameter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413"/>
        <w:gridCol w:w="1059"/>
        <w:gridCol w:w="1634"/>
        <w:gridCol w:w="284"/>
        <w:gridCol w:w="1134"/>
        <w:gridCol w:w="1892"/>
      </w:tblGrid>
      <w:tr w:rsidR="00E263BE" w:rsidRPr="00DB1460" w14:paraId="6AA5A5D2" w14:textId="77777777" w:rsidTr="009074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16A9278F" w14:textId="77777777" w:rsidR="00E263BE" w:rsidRPr="00DB1460" w:rsidRDefault="00E263BE" w:rsidP="009074D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693" w:type="dxa"/>
            <w:gridSpan w:val="2"/>
          </w:tcPr>
          <w:p w14:paraId="725F59C2" w14:textId="77777777" w:rsidR="00E263BE" w:rsidRPr="00DB1460" w:rsidRDefault="00E263BE" w:rsidP="00907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Intra-observer</w:t>
            </w:r>
          </w:p>
        </w:tc>
        <w:tc>
          <w:tcPr>
            <w:tcW w:w="284" w:type="dxa"/>
            <w:tcBorders>
              <w:top w:val="single" w:sz="4" w:space="0" w:color="7F7F7F" w:themeColor="text1" w:themeTint="80"/>
              <w:bottom w:val="nil"/>
            </w:tcBorders>
          </w:tcPr>
          <w:p w14:paraId="4F036C40" w14:textId="77777777" w:rsidR="00E263BE" w:rsidRPr="00DB1460" w:rsidRDefault="00E263BE" w:rsidP="00907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026" w:type="dxa"/>
            <w:gridSpan w:val="2"/>
          </w:tcPr>
          <w:p w14:paraId="515CA7FE" w14:textId="77777777" w:rsidR="00E263BE" w:rsidRPr="00DB1460" w:rsidRDefault="00E263BE" w:rsidP="00907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Inter-observer</w:t>
            </w:r>
          </w:p>
        </w:tc>
      </w:tr>
      <w:tr w:rsidR="00E263BE" w:rsidRPr="00DB1460" w14:paraId="48B1092D" w14:textId="77777777" w:rsidTr="00907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6FD74E5D" w14:textId="77777777" w:rsidR="00E263BE" w:rsidRPr="00DB1460" w:rsidRDefault="00E263BE" w:rsidP="009074D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</w:tcPr>
          <w:p w14:paraId="31E64743" w14:textId="77777777" w:rsidR="00E263BE" w:rsidRPr="00DB1460" w:rsidRDefault="00E263BE" w:rsidP="00907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ICC</w:t>
            </w:r>
          </w:p>
        </w:tc>
        <w:tc>
          <w:tcPr>
            <w:tcW w:w="1634" w:type="dxa"/>
          </w:tcPr>
          <w:p w14:paraId="6A48AA62" w14:textId="77777777" w:rsidR="00E263BE" w:rsidRPr="00DB1460" w:rsidRDefault="00E263BE" w:rsidP="00907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95%CI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0BD51AA" w14:textId="77777777" w:rsidR="00E263BE" w:rsidRPr="00DB1460" w:rsidRDefault="00E263BE" w:rsidP="0090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9F294FC" w14:textId="77777777" w:rsidR="00E263BE" w:rsidRPr="00DB1460" w:rsidRDefault="00E263BE" w:rsidP="00907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ICC</w:t>
            </w:r>
          </w:p>
        </w:tc>
        <w:tc>
          <w:tcPr>
            <w:tcW w:w="1892" w:type="dxa"/>
          </w:tcPr>
          <w:p w14:paraId="6A4A8A85" w14:textId="77777777" w:rsidR="00E263BE" w:rsidRPr="00DB1460" w:rsidRDefault="00E263BE" w:rsidP="00907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95%CI</w:t>
            </w:r>
          </w:p>
        </w:tc>
      </w:tr>
      <w:tr w:rsidR="00E263BE" w:rsidRPr="00DB1460" w14:paraId="480F60ED" w14:textId="77777777" w:rsidTr="00907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7F7F7F" w:themeColor="text1" w:themeTint="80"/>
              <w:bottom w:val="nil"/>
            </w:tcBorders>
          </w:tcPr>
          <w:p w14:paraId="4AB9DCA9" w14:textId="77777777" w:rsidR="00E263BE" w:rsidRPr="00DB1460" w:rsidRDefault="00E263BE" w:rsidP="009074D4">
            <w:pPr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EAT</w:t>
            </w:r>
            <w:r>
              <w:rPr>
                <w:rFonts w:cs="Times New Roman"/>
                <w:sz w:val="21"/>
                <w:szCs w:val="21"/>
              </w:rPr>
              <w:t xml:space="preserve">, </w:t>
            </w:r>
            <w:r w:rsidRPr="00DB1460">
              <w:rPr>
                <w:rFonts w:cs="Times New Roman"/>
                <w:sz w:val="21"/>
                <w:szCs w:val="21"/>
              </w:rPr>
              <w:t>ml/m</w:t>
            </w:r>
            <w:r w:rsidRPr="00DB1460">
              <w:rPr>
                <w:rFonts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59" w:type="dxa"/>
            <w:tcBorders>
              <w:top w:val="single" w:sz="4" w:space="0" w:color="7F7F7F" w:themeColor="text1" w:themeTint="80"/>
              <w:bottom w:val="nil"/>
            </w:tcBorders>
          </w:tcPr>
          <w:p w14:paraId="57532D03" w14:textId="77777777" w:rsidR="00E263BE" w:rsidRPr="00DB1460" w:rsidRDefault="00E263BE" w:rsidP="00907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9</w:t>
            </w:r>
            <w:r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14:paraId="2CF2C254" w14:textId="77777777" w:rsidR="00E263BE" w:rsidRPr="00DB1460" w:rsidRDefault="00E263BE" w:rsidP="00907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/>
                <w:sz w:val="21"/>
                <w:szCs w:val="21"/>
              </w:rPr>
              <w:t>863–</w:t>
            </w:r>
            <w:r w:rsidRPr="00DB1460">
              <w:rPr>
                <w:rFonts w:cs="Times New Roman"/>
                <w:sz w:val="21"/>
                <w:szCs w:val="21"/>
              </w:rPr>
              <w:t>0.9</w:t>
            </w:r>
            <w:r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815DC1D" w14:textId="77777777" w:rsidR="00E263BE" w:rsidRPr="00DB1460" w:rsidRDefault="00E263BE" w:rsidP="00907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</w:tcPr>
          <w:p w14:paraId="79AA4F4D" w14:textId="77777777" w:rsidR="00E263BE" w:rsidRPr="00DB1460" w:rsidRDefault="00E263BE" w:rsidP="00907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/>
                <w:sz w:val="21"/>
                <w:szCs w:val="21"/>
              </w:rPr>
              <w:t>882</w:t>
            </w:r>
          </w:p>
        </w:tc>
        <w:tc>
          <w:tcPr>
            <w:tcW w:w="1892" w:type="dxa"/>
            <w:tcBorders>
              <w:top w:val="single" w:sz="4" w:space="0" w:color="7F7F7F" w:themeColor="text1" w:themeTint="80"/>
              <w:bottom w:val="nil"/>
            </w:tcBorders>
          </w:tcPr>
          <w:p w14:paraId="15B1261A" w14:textId="77777777" w:rsidR="00E263BE" w:rsidRPr="00DB1460" w:rsidRDefault="00E263BE" w:rsidP="00907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832</w:t>
            </w:r>
            <w:r>
              <w:rPr>
                <w:rFonts w:cs="Times New Roman"/>
                <w:sz w:val="21"/>
                <w:szCs w:val="21"/>
              </w:rPr>
              <w:t>–</w:t>
            </w:r>
            <w:r w:rsidRPr="00DB1460">
              <w:rPr>
                <w:rFonts w:cs="Times New Roman"/>
                <w:sz w:val="21"/>
                <w:szCs w:val="21"/>
              </w:rPr>
              <w:t>0.9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B1460">
              <w:rPr>
                <w:rFonts w:cs="Times New Roman"/>
                <w:sz w:val="21"/>
                <w:szCs w:val="21"/>
              </w:rPr>
              <w:t>5</w:t>
            </w:r>
          </w:p>
        </w:tc>
      </w:tr>
      <w:tr w:rsidR="00E263BE" w:rsidRPr="00DB1460" w14:paraId="511068EB" w14:textId="77777777" w:rsidTr="00907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</w:tcPr>
          <w:p w14:paraId="110647C1" w14:textId="77777777" w:rsidR="00E263BE" w:rsidRPr="00DB1460" w:rsidRDefault="00E263BE" w:rsidP="009074D4">
            <w:pPr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LV-GRS</w:t>
            </w:r>
            <w:r>
              <w:rPr>
                <w:rFonts w:cs="Times New Roman"/>
                <w:sz w:val="21"/>
                <w:szCs w:val="21"/>
              </w:rPr>
              <w:t>, %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38FB80EB" w14:textId="77777777" w:rsidR="00E263BE" w:rsidRPr="00DB1460" w:rsidRDefault="00E263BE" w:rsidP="0090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912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14:paraId="238D8DFE" w14:textId="77777777" w:rsidR="00E263BE" w:rsidRPr="00DB1460" w:rsidRDefault="00E263BE" w:rsidP="0090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862</w:t>
            </w:r>
            <w:r>
              <w:rPr>
                <w:rFonts w:cs="Times New Roman"/>
                <w:sz w:val="21"/>
                <w:szCs w:val="21"/>
              </w:rPr>
              <w:t>–</w:t>
            </w:r>
            <w:r w:rsidRPr="00DB1460">
              <w:rPr>
                <w:rFonts w:cs="Times New Roman"/>
                <w:sz w:val="21"/>
                <w:szCs w:val="21"/>
              </w:rPr>
              <w:t>0.96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88CFBDB" w14:textId="77777777" w:rsidR="00E263BE" w:rsidRPr="00DB1460" w:rsidRDefault="00E263BE" w:rsidP="0090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A6A4FA" w14:textId="77777777" w:rsidR="00E263BE" w:rsidRPr="00DB1460" w:rsidRDefault="00E263BE" w:rsidP="0090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887</w:t>
            </w:r>
          </w:p>
        </w:tc>
        <w:tc>
          <w:tcPr>
            <w:tcW w:w="1892" w:type="dxa"/>
            <w:tcBorders>
              <w:top w:val="nil"/>
              <w:bottom w:val="nil"/>
            </w:tcBorders>
          </w:tcPr>
          <w:p w14:paraId="4B13C8EF" w14:textId="77777777" w:rsidR="00E263BE" w:rsidRPr="00DB1460" w:rsidRDefault="00E263BE" w:rsidP="0090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768</w:t>
            </w:r>
            <w:r>
              <w:rPr>
                <w:rFonts w:cs="Times New Roman"/>
                <w:sz w:val="21"/>
                <w:szCs w:val="21"/>
              </w:rPr>
              <w:t>–</w:t>
            </w:r>
            <w:r w:rsidRPr="00DB1460">
              <w:rPr>
                <w:rFonts w:cs="Times New Roman"/>
                <w:sz w:val="21"/>
                <w:szCs w:val="21"/>
              </w:rPr>
              <w:t>0.912</w:t>
            </w:r>
          </w:p>
        </w:tc>
      </w:tr>
      <w:tr w:rsidR="00E263BE" w:rsidRPr="00DB1460" w14:paraId="3E870874" w14:textId="77777777" w:rsidTr="00907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</w:tcPr>
          <w:p w14:paraId="7D95CF04" w14:textId="77777777" w:rsidR="00E263BE" w:rsidRPr="00DB1460" w:rsidRDefault="00E263BE" w:rsidP="009074D4">
            <w:pPr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LV-GCS</w:t>
            </w:r>
            <w:r>
              <w:rPr>
                <w:rFonts w:cs="Times New Roman"/>
                <w:sz w:val="21"/>
                <w:szCs w:val="21"/>
              </w:rPr>
              <w:t>, %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7733CFE0" w14:textId="77777777" w:rsidR="00E263BE" w:rsidRPr="00DB1460" w:rsidRDefault="00E263BE" w:rsidP="00907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915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14:paraId="19BAB54B" w14:textId="77777777" w:rsidR="00E263BE" w:rsidRPr="00DB1460" w:rsidRDefault="00E263BE" w:rsidP="00907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879</w:t>
            </w:r>
            <w:r>
              <w:rPr>
                <w:rFonts w:cs="Times New Roman"/>
                <w:sz w:val="21"/>
                <w:szCs w:val="21"/>
              </w:rPr>
              <w:t>–</w:t>
            </w:r>
            <w:r w:rsidRPr="00DB1460">
              <w:rPr>
                <w:rFonts w:cs="Times New Roman"/>
                <w:sz w:val="21"/>
                <w:szCs w:val="21"/>
              </w:rPr>
              <w:t>0.95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AC9CDE6" w14:textId="77777777" w:rsidR="00E263BE" w:rsidRPr="00DB1460" w:rsidRDefault="00E263BE" w:rsidP="00907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ECA741" w14:textId="77777777" w:rsidR="00E263BE" w:rsidRPr="00DB1460" w:rsidRDefault="00E263BE" w:rsidP="00907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898</w:t>
            </w:r>
          </w:p>
        </w:tc>
        <w:tc>
          <w:tcPr>
            <w:tcW w:w="1892" w:type="dxa"/>
            <w:tcBorders>
              <w:top w:val="nil"/>
              <w:bottom w:val="nil"/>
            </w:tcBorders>
          </w:tcPr>
          <w:p w14:paraId="03D93305" w14:textId="77777777" w:rsidR="00E263BE" w:rsidRPr="00DB1460" w:rsidRDefault="00E263BE" w:rsidP="00907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801</w:t>
            </w:r>
            <w:r>
              <w:rPr>
                <w:rFonts w:cs="Times New Roman"/>
                <w:sz w:val="21"/>
                <w:szCs w:val="21"/>
              </w:rPr>
              <w:t>–</w:t>
            </w:r>
            <w:r w:rsidRPr="00DB1460">
              <w:rPr>
                <w:rFonts w:cs="Times New Roman"/>
                <w:sz w:val="21"/>
                <w:szCs w:val="21"/>
              </w:rPr>
              <w:t>0.915</w:t>
            </w:r>
          </w:p>
        </w:tc>
      </w:tr>
      <w:tr w:rsidR="00E263BE" w:rsidRPr="00DB1460" w14:paraId="3552852D" w14:textId="77777777" w:rsidTr="00907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</w:tcPr>
          <w:p w14:paraId="5D5C2879" w14:textId="77777777" w:rsidR="00E263BE" w:rsidRPr="00DB1460" w:rsidRDefault="00E263BE" w:rsidP="009074D4">
            <w:pPr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LV-GLS</w:t>
            </w:r>
            <w:r>
              <w:rPr>
                <w:rFonts w:cs="Times New Roman"/>
                <w:sz w:val="21"/>
                <w:szCs w:val="21"/>
              </w:rPr>
              <w:t>, %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33899E19" w14:textId="77777777" w:rsidR="00E263BE" w:rsidRPr="00DB1460" w:rsidRDefault="00E263BE" w:rsidP="0090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933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14:paraId="4182ED63" w14:textId="77777777" w:rsidR="00E263BE" w:rsidRPr="00DB1460" w:rsidRDefault="00E263BE" w:rsidP="0090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898</w:t>
            </w:r>
            <w:r>
              <w:rPr>
                <w:rFonts w:cs="Times New Roman"/>
                <w:sz w:val="21"/>
                <w:szCs w:val="21"/>
              </w:rPr>
              <w:t>–</w:t>
            </w:r>
            <w:r w:rsidRPr="00DB1460">
              <w:rPr>
                <w:rFonts w:cs="Times New Roman"/>
                <w:sz w:val="21"/>
                <w:szCs w:val="21"/>
              </w:rPr>
              <w:t>0.96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6D9D3AB" w14:textId="77777777" w:rsidR="00E263BE" w:rsidRPr="00DB1460" w:rsidRDefault="00E263BE" w:rsidP="0090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9A25C1" w14:textId="77777777" w:rsidR="00E263BE" w:rsidRPr="00DB1460" w:rsidRDefault="00E263BE" w:rsidP="0090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902</w:t>
            </w:r>
          </w:p>
        </w:tc>
        <w:tc>
          <w:tcPr>
            <w:tcW w:w="1892" w:type="dxa"/>
            <w:tcBorders>
              <w:top w:val="nil"/>
              <w:bottom w:val="nil"/>
            </w:tcBorders>
          </w:tcPr>
          <w:p w14:paraId="1DA746C4" w14:textId="77777777" w:rsidR="00E263BE" w:rsidRPr="00DB1460" w:rsidRDefault="00E263BE" w:rsidP="0090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811</w:t>
            </w:r>
            <w:r>
              <w:rPr>
                <w:rFonts w:cs="Times New Roman"/>
                <w:sz w:val="21"/>
                <w:szCs w:val="21"/>
              </w:rPr>
              <w:t>–</w:t>
            </w:r>
            <w:r w:rsidRPr="00DB1460">
              <w:rPr>
                <w:rFonts w:cs="Times New Roman"/>
                <w:sz w:val="21"/>
                <w:szCs w:val="21"/>
              </w:rPr>
              <w:t>0.939</w:t>
            </w:r>
          </w:p>
        </w:tc>
      </w:tr>
      <w:tr w:rsidR="00E263BE" w:rsidRPr="00DB1460" w14:paraId="7C16F523" w14:textId="77777777" w:rsidTr="00907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</w:tcPr>
          <w:p w14:paraId="39CBDD20" w14:textId="77777777" w:rsidR="00E263BE" w:rsidRPr="00DB1460" w:rsidRDefault="00E263BE" w:rsidP="009074D4">
            <w:pPr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LA-</w:t>
            </w:r>
            <w:r>
              <w:rPr>
                <w:rFonts w:cs="Times New Roman"/>
                <w:sz w:val="21"/>
                <w:szCs w:val="21"/>
              </w:rPr>
              <w:t>RS, %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5CEEDCEE" w14:textId="77777777" w:rsidR="00E263BE" w:rsidRPr="00DB1460" w:rsidRDefault="00E263BE" w:rsidP="00907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923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14:paraId="529E7B2A" w14:textId="77777777" w:rsidR="00E263BE" w:rsidRPr="00DB1460" w:rsidRDefault="00E263BE" w:rsidP="00907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882</w:t>
            </w:r>
            <w:r>
              <w:rPr>
                <w:rFonts w:cs="Times New Roman"/>
                <w:sz w:val="21"/>
                <w:szCs w:val="21"/>
              </w:rPr>
              <w:t>–</w:t>
            </w:r>
            <w:r w:rsidRPr="00DB1460">
              <w:rPr>
                <w:rFonts w:cs="Times New Roman"/>
                <w:sz w:val="21"/>
                <w:szCs w:val="21"/>
              </w:rPr>
              <w:t>0.94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4E7D8E5" w14:textId="77777777" w:rsidR="00E263BE" w:rsidRPr="00DB1460" w:rsidRDefault="00E263BE" w:rsidP="00907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788C79" w14:textId="77777777" w:rsidR="00E263BE" w:rsidRPr="00DB1460" w:rsidRDefault="00E263BE" w:rsidP="00907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907</w:t>
            </w:r>
          </w:p>
        </w:tc>
        <w:tc>
          <w:tcPr>
            <w:tcW w:w="1892" w:type="dxa"/>
            <w:tcBorders>
              <w:top w:val="nil"/>
              <w:bottom w:val="nil"/>
            </w:tcBorders>
          </w:tcPr>
          <w:p w14:paraId="44B20281" w14:textId="77777777" w:rsidR="00E263BE" w:rsidRPr="00DB1460" w:rsidRDefault="00E263BE" w:rsidP="00907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808</w:t>
            </w:r>
            <w:r>
              <w:rPr>
                <w:rFonts w:cs="Times New Roman"/>
                <w:sz w:val="21"/>
                <w:szCs w:val="21"/>
              </w:rPr>
              <w:t>–</w:t>
            </w:r>
            <w:r w:rsidRPr="00DB1460">
              <w:rPr>
                <w:rFonts w:cs="Times New Roman"/>
                <w:sz w:val="21"/>
                <w:szCs w:val="21"/>
              </w:rPr>
              <w:t>0.923</w:t>
            </w:r>
          </w:p>
        </w:tc>
      </w:tr>
      <w:tr w:rsidR="00E263BE" w:rsidRPr="00DB1460" w14:paraId="73CAF167" w14:textId="77777777" w:rsidTr="00907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</w:tcPr>
          <w:p w14:paraId="17C73D99" w14:textId="77777777" w:rsidR="00E263BE" w:rsidRPr="00DB1460" w:rsidRDefault="00E263BE" w:rsidP="009074D4">
            <w:pPr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LA-</w:t>
            </w:r>
            <w:r>
              <w:rPr>
                <w:rFonts w:cs="Times New Roman"/>
                <w:sz w:val="21"/>
                <w:szCs w:val="21"/>
              </w:rPr>
              <w:t>CS, %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5192D00D" w14:textId="77777777" w:rsidR="00E263BE" w:rsidRPr="00DB1460" w:rsidRDefault="00E263BE" w:rsidP="0090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935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14:paraId="084468C7" w14:textId="77777777" w:rsidR="00E263BE" w:rsidRPr="00DB1460" w:rsidRDefault="00E263BE" w:rsidP="0090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876</w:t>
            </w:r>
            <w:r>
              <w:rPr>
                <w:rFonts w:cs="Times New Roman"/>
                <w:sz w:val="21"/>
                <w:szCs w:val="21"/>
              </w:rPr>
              <w:t>–</w:t>
            </w:r>
            <w:r w:rsidRPr="00DB1460">
              <w:rPr>
                <w:rFonts w:cs="Times New Roman"/>
                <w:sz w:val="21"/>
                <w:szCs w:val="21"/>
              </w:rPr>
              <w:t>0.96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3745CE8" w14:textId="77777777" w:rsidR="00E263BE" w:rsidRPr="00DB1460" w:rsidRDefault="00E263BE" w:rsidP="0090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1CF61D" w14:textId="77777777" w:rsidR="00E263BE" w:rsidRPr="00DB1460" w:rsidRDefault="00E263BE" w:rsidP="0090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911</w:t>
            </w:r>
          </w:p>
        </w:tc>
        <w:tc>
          <w:tcPr>
            <w:tcW w:w="1892" w:type="dxa"/>
            <w:tcBorders>
              <w:top w:val="nil"/>
              <w:bottom w:val="nil"/>
            </w:tcBorders>
          </w:tcPr>
          <w:p w14:paraId="0C1A9B78" w14:textId="77777777" w:rsidR="00E263BE" w:rsidRPr="00DB1460" w:rsidRDefault="00E263BE" w:rsidP="00907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825</w:t>
            </w:r>
            <w:r>
              <w:rPr>
                <w:rFonts w:cs="Times New Roman"/>
                <w:sz w:val="21"/>
                <w:szCs w:val="21"/>
              </w:rPr>
              <w:t>–</w:t>
            </w:r>
            <w:r w:rsidRPr="00DB1460">
              <w:rPr>
                <w:rFonts w:cs="Times New Roman"/>
                <w:sz w:val="21"/>
                <w:szCs w:val="21"/>
              </w:rPr>
              <w:t>0.937</w:t>
            </w:r>
          </w:p>
        </w:tc>
      </w:tr>
      <w:tr w:rsidR="00E263BE" w:rsidRPr="00DB1460" w14:paraId="240BADC9" w14:textId="77777777" w:rsidTr="00907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</w:tcBorders>
          </w:tcPr>
          <w:p w14:paraId="4B9C0011" w14:textId="77777777" w:rsidR="00E263BE" w:rsidRPr="00DB1460" w:rsidRDefault="00E263BE" w:rsidP="009074D4">
            <w:pPr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LA-</w:t>
            </w:r>
            <w:r>
              <w:rPr>
                <w:rFonts w:cs="Times New Roman"/>
                <w:sz w:val="21"/>
                <w:szCs w:val="21"/>
              </w:rPr>
              <w:t>BS, %</w:t>
            </w:r>
          </w:p>
        </w:tc>
        <w:tc>
          <w:tcPr>
            <w:tcW w:w="1059" w:type="dxa"/>
            <w:tcBorders>
              <w:top w:val="nil"/>
            </w:tcBorders>
          </w:tcPr>
          <w:p w14:paraId="3ABB6B8F" w14:textId="77777777" w:rsidR="00E263BE" w:rsidRPr="00DB1460" w:rsidRDefault="00E263BE" w:rsidP="00907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921</w:t>
            </w:r>
          </w:p>
        </w:tc>
        <w:tc>
          <w:tcPr>
            <w:tcW w:w="1634" w:type="dxa"/>
            <w:tcBorders>
              <w:top w:val="nil"/>
            </w:tcBorders>
          </w:tcPr>
          <w:p w14:paraId="431A2F8E" w14:textId="77777777" w:rsidR="00E263BE" w:rsidRPr="00DB1460" w:rsidRDefault="00E263BE" w:rsidP="00907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832</w:t>
            </w:r>
            <w:r>
              <w:rPr>
                <w:rFonts w:cs="Times New Roman"/>
                <w:sz w:val="21"/>
                <w:szCs w:val="21"/>
              </w:rPr>
              <w:t>–</w:t>
            </w:r>
            <w:r w:rsidRPr="00DB1460">
              <w:rPr>
                <w:rFonts w:cs="Times New Roman"/>
                <w:sz w:val="21"/>
                <w:szCs w:val="21"/>
              </w:rPr>
              <w:t>0.957</w:t>
            </w:r>
          </w:p>
        </w:tc>
        <w:tc>
          <w:tcPr>
            <w:tcW w:w="284" w:type="dxa"/>
            <w:tcBorders>
              <w:top w:val="nil"/>
            </w:tcBorders>
          </w:tcPr>
          <w:p w14:paraId="5E9F35EC" w14:textId="77777777" w:rsidR="00E263BE" w:rsidRPr="00DB1460" w:rsidRDefault="00E263BE" w:rsidP="00907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CE488AF" w14:textId="77777777" w:rsidR="00E263BE" w:rsidRPr="00DB1460" w:rsidRDefault="00E263BE" w:rsidP="00907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899</w:t>
            </w:r>
          </w:p>
        </w:tc>
        <w:tc>
          <w:tcPr>
            <w:tcW w:w="1892" w:type="dxa"/>
            <w:tcBorders>
              <w:top w:val="nil"/>
            </w:tcBorders>
          </w:tcPr>
          <w:p w14:paraId="065C7546" w14:textId="77777777" w:rsidR="00E263BE" w:rsidRPr="00DB1460" w:rsidRDefault="00E263BE" w:rsidP="00907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B1460">
              <w:rPr>
                <w:rFonts w:cs="Times New Roman"/>
                <w:sz w:val="21"/>
                <w:szCs w:val="21"/>
              </w:rPr>
              <w:t>0.772</w:t>
            </w:r>
            <w:r>
              <w:rPr>
                <w:rFonts w:cs="Times New Roman"/>
                <w:sz w:val="21"/>
                <w:szCs w:val="21"/>
              </w:rPr>
              <w:t>–</w:t>
            </w:r>
            <w:r w:rsidRPr="00DB1460">
              <w:rPr>
                <w:rFonts w:cs="Times New Roman"/>
                <w:sz w:val="21"/>
                <w:szCs w:val="21"/>
              </w:rPr>
              <w:t>0.918</w:t>
            </w:r>
          </w:p>
        </w:tc>
      </w:tr>
    </w:tbl>
    <w:p w14:paraId="6F16CA10" w14:textId="77777777" w:rsidR="00E263BE" w:rsidRPr="00433E82" w:rsidRDefault="00E263BE" w:rsidP="00E263BE">
      <w:pPr>
        <w:rPr>
          <w:rFonts w:cs="Times New Roman"/>
        </w:rPr>
      </w:pPr>
      <w:r w:rsidRPr="00061255">
        <w:rPr>
          <w:rFonts w:cs="Times New Roman"/>
        </w:rPr>
        <w:t>ICC,</w:t>
      </w:r>
      <w:r>
        <w:rPr>
          <w:rFonts w:cs="Times New Roman"/>
        </w:rPr>
        <w:t xml:space="preserve"> </w:t>
      </w:r>
      <w:r w:rsidRPr="00061255">
        <w:rPr>
          <w:rFonts w:cs="Times New Roman"/>
        </w:rPr>
        <w:t>interclass coefficient.</w:t>
      </w:r>
    </w:p>
    <w:p w14:paraId="59D5920D" w14:textId="77777777" w:rsidR="00E263BE" w:rsidRDefault="00E263BE"/>
    <w:sectPr w:rsidR="00E263BE" w:rsidSect="000671DD">
      <w:pgSz w:w="11020" w:h="15280"/>
      <w:pgMar w:top="1440" w:right="1797" w:bottom="1440" w:left="1797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mirrorMargins/>
  <w:bordersDoNotSurroundHeader/>
  <w:bordersDoNotSurroundFooter/>
  <w:proofState w:spelling="clean" w:grammar="clean"/>
  <w:defaultTabStop w:val="420"/>
  <w:evenAndOddHeaders/>
  <w:drawingGridHorizontalSpacing w:val="120"/>
  <w:drawingGridVerticalSpacing w:val="423"/>
  <w:displayHorizont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3BE"/>
    <w:rsid w:val="000671DD"/>
    <w:rsid w:val="00080795"/>
    <w:rsid w:val="000F74A4"/>
    <w:rsid w:val="00101FC8"/>
    <w:rsid w:val="00105B3E"/>
    <w:rsid w:val="00157341"/>
    <w:rsid w:val="00222778"/>
    <w:rsid w:val="002E27F6"/>
    <w:rsid w:val="002F44AA"/>
    <w:rsid w:val="003C3E19"/>
    <w:rsid w:val="004049B2"/>
    <w:rsid w:val="00444996"/>
    <w:rsid w:val="00456F60"/>
    <w:rsid w:val="00461509"/>
    <w:rsid w:val="00464234"/>
    <w:rsid w:val="004E1B1B"/>
    <w:rsid w:val="00534B4A"/>
    <w:rsid w:val="00575E1C"/>
    <w:rsid w:val="0058010D"/>
    <w:rsid w:val="005C4410"/>
    <w:rsid w:val="005F2628"/>
    <w:rsid w:val="006A3F0A"/>
    <w:rsid w:val="006B717C"/>
    <w:rsid w:val="007250CC"/>
    <w:rsid w:val="00726B98"/>
    <w:rsid w:val="0082750F"/>
    <w:rsid w:val="008315DD"/>
    <w:rsid w:val="00867B36"/>
    <w:rsid w:val="008B4684"/>
    <w:rsid w:val="008C3069"/>
    <w:rsid w:val="00944741"/>
    <w:rsid w:val="009550A6"/>
    <w:rsid w:val="009C01F3"/>
    <w:rsid w:val="00A33370"/>
    <w:rsid w:val="00A61B0A"/>
    <w:rsid w:val="00B5384F"/>
    <w:rsid w:val="00B6392B"/>
    <w:rsid w:val="00C0268A"/>
    <w:rsid w:val="00C04EF7"/>
    <w:rsid w:val="00C37CA0"/>
    <w:rsid w:val="00C86F25"/>
    <w:rsid w:val="00DB3A00"/>
    <w:rsid w:val="00DF5094"/>
    <w:rsid w:val="00E248E3"/>
    <w:rsid w:val="00E263BE"/>
    <w:rsid w:val="00E7758C"/>
    <w:rsid w:val="00E8366B"/>
    <w:rsid w:val="00F9106F"/>
    <w:rsid w:val="00FD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4B72DE"/>
  <w14:defaultImageDpi w14:val="32767"/>
  <w15:chartTrackingRefBased/>
  <w15:docId w15:val="{0B12C268-49A3-5548-9C78-97DD8D0BD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C86F25"/>
    <w:pPr>
      <w:keepNext/>
      <w:keepLines/>
      <w:spacing w:before="340" w:after="330" w:line="360" w:lineRule="auto"/>
      <w:jc w:val="center"/>
      <w:outlineLvl w:val="0"/>
    </w:pPr>
    <w:rPr>
      <w:rFonts w:eastAsia="黑体" w:cs="Times New Roman"/>
      <w:b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C86F25"/>
    <w:rPr>
      <w:rFonts w:eastAsia="黑体" w:cs="Times New Roman"/>
      <w:b/>
      <w:kern w:val="44"/>
      <w:sz w:val="32"/>
      <w:szCs w:val="44"/>
    </w:rPr>
  </w:style>
  <w:style w:type="paragraph" w:styleId="TOC1">
    <w:name w:val="toc 1"/>
    <w:basedOn w:val="a"/>
    <w:next w:val="a"/>
    <w:autoRedefine/>
    <w:uiPriority w:val="39"/>
    <w:unhideWhenUsed/>
    <w:qFormat/>
    <w:rsid w:val="00944741"/>
    <w:pPr>
      <w:widowControl/>
      <w:spacing w:after="100" w:line="259" w:lineRule="auto"/>
      <w:jc w:val="center"/>
    </w:pPr>
    <w:rPr>
      <w:rFonts w:ascii="DengXian" w:eastAsia="黑体" w:hAnsi="DengXian" w:cs="Times New Roman"/>
      <w:b/>
      <w:bCs w:val="0"/>
      <w:kern w:val="0"/>
      <w:sz w:val="32"/>
      <w:szCs w:val="22"/>
    </w:rPr>
  </w:style>
  <w:style w:type="paragraph" w:styleId="TOC2">
    <w:name w:val="toc 2"/>
    <w:basedOn w:val="a"/>
    <w:next w:val="a"/>
    <w:autoRedefine/>
    <w:uiPriority w:val="39"/>
    <w:unhideWhenUsed/>
    <w:qFormat/>
    <w:rsid w:val="00944741"/>
    <w:pPr>
      <w:widowControl/>
      <w:spacing w:after="100" w:line="259" w:lineRule="auto"/>
      <w:ind w:left="220"/>
      <w:jc w:val="left"/>
    </w:pPr>
    <w:rPr>
      <w:rFonts w:ascii="DengXian" w:eastAsia="黑体" w:hAnsi="DengXian" w:cs="Times New Roman"/>
      <w:b/>
      <w:bCs w:val="0"/>
      <w:kern w:val="0"/>
      <w:sz w:val="28"/>
      <w:szCs w:val="22"/>
    </w:rPr>
  </w:style>
  <w:style w:type="paragraph" w:styleId="a3">
    <w:name w:val="Normal (Web)"/>
    <w:basedOn w:val="a"/>
    <w:link w:val="a4"/>
    <w:uiPriority w:val="99"/>
    <w:unhideWhenUsed/>
    <w:rsid w:val="00E263BE"/>
    <w:pPr>
      <w:widowControl/>
      <w:spacing w:before="100" w:beforeAutospacing="1" w:after="100" w:afterAutospacing="1"/>
      <w:jc w:val="left"/>
    </w:pPr>
    <w:rPr>
      <w:rFonts w:ascii="宋体" w:hAnsi="宋体" w:cs="宋体"/>
      <w:bCs w:val="0"/>
      <w:kern w:val="0"/>
    </w:rPr>
  </w:style>
  <w:style w:type="table" w:styleId="2">
    <w:name w:val="Plain Table 2"/>
    <w:basedOn w:val="a1"/>
    <w:uiPriority w:val="42"/>
    <w:rsid w:val="00E263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4">
    <w:name w:val="普通(网站) 字符"/>
    <w:basedOn w:val="a0"/>
    <w:link w:val="a3"/>
    <w:uiPriority w:val="99"/>
    <w:rsid w:val="00E263BE"/>
    <w:rPr>
      <w:rFonts w:ascii="宋体" w:hAnsi="宋体" w:cs="宋体"/>
      <w:bCs w:val="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Huang</dc:creator>
  <cp:keywords/>
  <dc:description/>
  <cp:lastModifiedBy>Shan Huang</cp:lastModifiedBy>
  <cp:revision>1</cp:revision>
  <dcterms:created xsi:type="dcterms:W3CDTF">2022-10-07T11:59:00Z</dcterms:created>
  <dcterms:modified xsi:type="dcterms:W3CDTF">2022-10-07T11:59:00Z</dcterms:modified>
</cp:coreProperties>
</file>